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4424"/>
        <w:gridCol w:w="2471"/>
      </w:tblGrid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Domain and item description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sensus comment on gender effect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n for change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GM:</w:t>
            </w:r>
            <w:r>
              <w:rPr>
                <w:bCs/>
                <w:sz w:val="18"/>
                <w:szCs w:val="18"/>
              </w:rPr>
              <w:t xml:space="preserve"> Walks but falls over at time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o reason for sex specificity. May be due to wording of item. 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tem to be re-worded slightly.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FM:</w:t>
            </w:r>
            <w:r>
              <w:rPr>
                <w:bCs/>
                <w:sz w:val="18"/>
                <w:szCs w:val="18"/>
              </w:rPr>
              <w:t xml:space="preserve"> Picks longest stick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o reason for sex specificity. Item not sex specific on preliminary study.  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change to item.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FM:</w:t>
            </w:r>
            <w:r>
              <w:rPr>
                <w:bCs/>
                <w:sz w:val="18"/>
                <w:szCs w:val="18"/>
              </w:rPr>
              <w:t xml:space="preserve"> Copies a circle with chalk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o reason for sex specificity. Item not sex specific on preliminary study.  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change to item.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Social:</w:t>
            </w:r>
            <w:r>
              <w:rPr>
                <w:bCs/>
                <w:sz w:val="18"/>
                <w:szCs w:val="18"/>
              </w:rPr>
              <w:t xml:space="preserve"> Recognises or settles with caregiver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reason for sex specificity.</w:t>
            </w:r>
          </w:p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change to item.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>Social:</w:t>
            </w:r>
            <w:r>
              <w:rPr>
                <w:bCs/>
                <w:sz w:val="18"/>
                <w:szCs w:val="18"/>
              </w:rPr>
              <w:t xml:space="preserve"> Can hold a spoon and take phala by self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o reason for sex specificity. </w:t>
            </w:r>
          </w:p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 change to item.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cial: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ants to go and visit a friend’s house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 reason for sex specificity. Item not clear as to whether child could visit friend or relative and whether visit could be in same compound.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ange wording to say “can be in same compound”. Have also made clearer instructions. </w:t>
            </w:r>
          </w:p>
        </w:tc>
      </w:tr>
      <w:tr>
        <w:trPr/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cial: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oes household chores or helps in useful way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t clear in item what the child using to draw water as will affect item attainment. “Should probably keep as bridges a gap”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 in extra examples for boys.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orting Table 2. </w:t>
      </w:r>
      <w:r>
        <w:rPr>
          <w:rFonts w:cs="Arial" w:ascii="Arial" w:hAnsi="Arial"/>
          <w:bCs/>
          <w:sz w:val="22"/>
          <w:szCs w:val="22"/>
        </w:rPr>
        <w:t>Gender specific items retained in the MDAT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5T22:51:00Z</dcterms:created>
  <dc:creator>Windows User</dc:creator>
  <dc:description/>
  <dc:language>en-US</dc:language>
  <cp:lastModifiedBy>Windows User</cp:lastModifiedBy>
  <dcterms:modified xsi:type="dcterms:W3CDTF">2009-10-25T22:51:00Z</dcterms:modified>
  <cp:revision>2</cp:revision>
  <dc:subject/>
  <dc:title/>
</cp:coreProperties>
</file>